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263" w:rsidRPr="001E6025" w:rsidRDefault="009D217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E60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 List of t</w:t>
      </w:r>
      <w:bookmarkStart w:id="0" w:name="_GoBack"/>
      <w:bookmarkEnd w:id="0"/>
      <w:r w:rsidRPr="001E60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 chemokine receptor-related differential genes</w:t>
      </w:r>
    </w:p>
    <w:tbl>
      <w:tblPr>
        <w:tblW w:w="842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438"/>
        <w:gridCol w:w="1651"/>
        <w:gridCol w:w="1378"/>
        <w:gridCol w:w="1367"/>
        <w:gridCol w:w="1200"/>
        <w:gridCol w:w="1390"/>
      </w:tblGrid>
      <w:tr w:rsidR="001E6025" w:rsidRPr="001E6025">
        <w:trPr>
          <w:trHeight w:val="90"/>
        </w:trPr>
        <w:tc>
          <w:tcPr>
            <w:tcW w:w="14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1E60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6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1E60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ProbeName</w:t>
            </w:r>
            <w:proofErr w:type="spellEnd"/>
          </w:p>
        </w:tc>
        <w:tc>
          <w:tcPr>
            <w:tcW w:w="13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:lang w:bidi="ar"/>
              </w:rPr>
              <w:t>P</w:t>
            </w:r>
          </w:p>
        </w:tc>
        <w:tc>
          <w:tcPr>
            <w:tcW w:w="13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FC (abs)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Regulation</w:t>
            </w:r>
          </w:p>
        </w:tc>
        <w:tc>
          <w:tcPr>
            <w:tcW w:w="13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1E60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GeneSymbol</w:t>
            </w:r>
            <w:proofErr w:type="spellEnd"/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1E6025"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OC-P vs HC</w:t>
            </w:r>
          </w:p>
        </w:tc>
        <w:tc>
          <w:tcPr>
            <w:tcW w:w="16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4_P148717</w:t>
            </w:r>
          </w:p>
        </w:tc>
        <w:tc>
          <w:tcPr>
            <w:tcW w:w="13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190375</w:t>
            </w:r>
          </w:p>
        </w:tc>
        <w:tc>
          <w:tcPr>
            <w:tcW w:w="13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0.57248906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up</w:t>
            </w:r>
          </w:p>
        </w:tc>
        <w:tc>
          <w:tcPr>
            <w:tcW w:w="13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1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1142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60965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.697740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XCR3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4_P2529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13104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.229856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XCR5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1E6025"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OC-T vs H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4_P1487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3693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0.729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u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1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3248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225037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.094175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u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2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2123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458921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.925601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u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2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4123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0647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.482544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u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5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33_P33139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51583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.202507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6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3433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0000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4.02245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7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690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0003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73.44251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u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8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33_P33955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0768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2.58160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9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33_P32213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0198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.150295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10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102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10128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.517498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XCR4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4_P2529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0121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.273763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XCR5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1099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0622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.969472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u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XCR6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1E6025"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OC-T vs OC-P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2503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83270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.105678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u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3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412321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143162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0.8374141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up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5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3433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0000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0.82855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7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1E6025"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OC-T vs OC-P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690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0000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10.9302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u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8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33_P33955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00389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2.31083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9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33_P32213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00060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.462917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CR10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1142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9726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3.648901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u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XCR3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4_P2529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1205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.158906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XCR5</w:t>
            </w:r>
          </w:p>
        </w:tc>
      </w:tr>
      <w:tr w:rsidR="001E6025" w:rsidRPr="001E6025">
        <w:trPr>
          <w:trHeight w:val="341"/>
        </w:trPr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7A626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_23_P10991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001381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.2449346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up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A6263" w:rsidRPr="001E6025" w:rsidRDefault="009D21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E6025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XCR6</w:t>
            </w:r>
          </w:p>
        </w:tc>
      </w:tr>
    </w:tbl>
    <w:p w:rsidR="007A6263" w:rsidRPr="001E6025" w:rsidRDefault="007A6263">
      <w:pPr>
        <w:rPr>
          <w:color w:val="000000" w:themeColor="text1"/>
        </w:rPr>
      </w:pPr>
    </w:p>
    <w:sectPr w:rsidR="007A6263" w:rsidRPr="001E6025" w:rsidSect="007D2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UzNGIyMTE4ZGE0YzA0YmI4M2E2MGZkZGQwMjM5N2YifQ=="/>
  </w:docVars>
  <w:rsids>
    <w:rsidRoot w:val="00714B02"/>
    <w:rsid w:val="001E6025"/>
    <w:rsid w:val="00714B02"/>
    <w:rsid w:val="007A6263"/>
    <w:rsid w:val="007D28FF"/>
    <w:rsid w:val="009D2174"/>
    <w:rsid w:val="25E4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18EC63-A87A-4F21-B910-B86C89EA6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60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025"/>
    <w:rPr>
      <w:rFonts w:ascii="Segoe UI" w:hAnsi="Segoe UI" w:cs="Segoe UI"/>
      <w:kern w:val="2"/>
      <w:sz w:val="18"/>
      <w:szCs w:val="18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shuna</dc:creator>
  <cp:lastModifiedBy>Vinitha Balakotesh</cp:lastModifiedBy>
  <cp:revision>4</cp:revision>
  <dcterms:created xsi:type="dcterms:W3CDTF">2023-04-10T07:56:00Z</dcterms:created>
  <dcterms:modified xsi:type="dcterms:W3CDTF">2023-11-07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F9F3CE8C4BB44618656151565AC42EC_12</vt:lpwstr>
  </property>
</Properties>
</file>